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280" w:rsidRDefault="00A52280" w:rsidP="00514480">
      <w:pPr>
        <w:jc w:val="center"/>
        <w:rPr>
          <w:rFonts w:ascii="Times" w:hAnsi="Times" w:cs="Times"/>
          <w:b/>
          <w:bCs/>
          <w:color w:val="7030A0"/>
          <w:sz w:val="22"/>
          <w:szCs w:val="22"/>
          <w:lang w:val="en-GB"/>
        </w:rPr>
      </w:pPr>
    </w:p>
    <w:p w:rsidR="00A52280" w:rsidRDefault="00A52280" w:rsidP="00CC629C">
      <w:pPr>
        <w:rPr>
          <w:rFonts w:ascii="Times" w:hAnsi="Times" w:cs="Times"/>
          <w:b/>
          <w:bCs/>
          <w:color w:val="7030A0"/>
          <w:sz w:val="28"/>
          <w:szCs w:val="28"/>
          <w:lang w:val="en-GB"/>
        </w:rPr>
      </w:pPr>
    </w:p>
    <w:p w:rsidR="00493894" w:rsidRDefault="00720014" w:rsidP="00CC629C">
      <w:pPr>
        <w:rPr>
          <w:rFonts w:ascii="Times New Roman" w:hAnsi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Additional file </w:t>
      </w:r>
      <w:r w:rsidR="00B54446">
        <w:rPr>
          <w:rFonts w:ascii="Times New Roman" w:hAnsi="Times New Roman"/>
          <w:b/>
          <w:bCs/>
          <w:sz w:val="28"/>
          <w:szCs w:val="28"/>
          <w:lang w:val="en-GB"/>
        </w:rPr>
        <w:t>5</w:t>
      </w:r>
      <w:r w:rsidR="00A52280" w:rsidRPr="00493894">
        <w:rPr>
          <w:rFonts w:ascii="Times New Roman" w:hAnsi="Times New Roman"/>
          <w:b/>
          <w:bCs/>
          <w:sz w:val="28"/>
          <w:szCs w:val="28"/>
          <w:lang w:val="en-GB"/>
        </w:rPr>
        <w:t xml:space="preserve">. </w:t>
      </w:r>
      <w:r w:rsidR="00493894">
        <w:rPr>
          <w:rFonts w:ascii="Times New Roman" w:hAnsi="Times New Roman"/>
          <w:b/>
          <w:bCs/>
          <w:sz w:val="28"/>
          <w:szCs w:val="28"/>
          <w:lang w:val="en-GB"/>
        </w:rPr>
        <w:t>Categories of infections</w:t>
      </w:r>
    </w:p>
    <w:p w:rsidR="00A52280" w:rsidRPr="00493894" w:rsidRDefault="00A52280" w:rsidP="00CC629C">
      <w:pPr>
        <w:rPr>
          <w:rFonts w:ascii="Times New Roman" w:hAnsi="Times New Roman"/>
          <w:bCs/>
          <w:lang w:val="en-GB"/>
        </w:rPr>
      </w:pPr>
      <w:r w:rsidRPr="00493894">
        <w:rPr>
          <w:rFonts w:ascii="Times New Roman" w:hAnsi="Times New Roman"/>
          <w:bCs/>
          <w:lang w:val="en-GB"/>
        </w:rPr>
        <w:t xml:space="preserve">Categories of infections formed by grouping all reported ICD-10 codes for infectious diseases and fever reports into clinically relevant </w:t>
      </w:r>
      <w:r w:rsidR="0006359C">
        <w:rPr>
          <w:rFonts w:ascii="Times New Roman" w:hAnsi="Times New Roman"/>
          <w:bCs/>
          <w:lang w:val="en-GB"/>
        </w:rPr>
        <w:t>entities. Altogether 113,884</w:t>
      </w:r>
      <w:r w:rsidRPr="00493894">
        <w:rPr>
          <w:rFonts w:ascii="Times New Roman" w:hAnsi="Times New Roman"/>
          <w:bCs/>
          <w:lang w:val="en-GB"/>
        </w:rPr>
        <w:t xml:space="preserve"> ICD-10 codes for infections and 54,501"yes"-fever reports were categorized. Every ICD-10 code with three c</w:t>
      </w:r>
      <w:r w:rsidR="00493894" w:rsidRPr="00493894">
        <w:rPr>
          <w:rFonts w:ascii="Times New Roman" w:hAnsi="Times New Roman"/>
          <w:bCs/>
          <w:lang w:val="en-GB"/>
        </w:rPr>
        <w:t>haracters comprises also all it</w:t>
      </w:r>
      <w:r w:rsidRPr="00493894">
        <w:rPr>
          <w:rFonts w:ascii="Times New Roman" w:hAnsi="Times New Roman"/>
          <w:bCs/>
          <w:lang w:val="en-GB"/>
        </w:rPr>
        <w:t>s sub-co</w:t>
      </w:r>
      <w:r w:rsidR="00493894" w:rsidRPr="00493894">
        <w:rPr>
          <w:rFonts w:ascii="Times New Roman" w:hAnsi="Times New Roman"/>
          <w:bCs/>
          <w:lang w:val="en-GB"/>
        </w:rPr>
        <w:t>des with four characters, unless</w:t>
      </w:r>
      <w:r w:rsidRPr="00493894">
        <w:rPr>
          <w:rFonts w:ascii="Times New Roman" w:hAnsi="Times New Roman"/>
          <w:bCs/>
          <w:lang w:val="en-GB"/>
        </w:rPr>
        <w:t xml:space="preserve"> otherwise indicated.</w:t>
      </w:r>
    </w:p>
    <w:p w:rsidR="00A52280" w:rsidRPr="00493894" w:rsidRDefault="00A52280" w:rsidP="00A20B6A">
      <w:pPr>
        <w:rPr>
          <w:rFonts w:ascii="Times New Roman" w:hAnsi="Times New Roman"/>
          <w:sz w:val="22"/>
          <w:szCs w:val="22"/>
          <w:lang w:val="en-GB"/>
        </w:rPr>
      </w:pPr>
    </w:p>
    <w:tbl>
      <w:tblPr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28"/>
        <w:gridCol w:w="4140"/>
        <w:gridCol w:w="1170"/>
        <w:gridCol w:w="990"/>
        <w:gridCol w:w="1080"/>
        <w:gridCol w:w="1170"/>
        <w:gridCol w:w="990"/>
      </w:tblGrid>
      <w:tr w:rsidR="00FF5834" w:rsidRPr="00493894">
        <w:trPr>
          <w:trHeight w:val="480"/>
        </w:trPr>
        <w:tc>
          <w:tcPr>
            <w:tcW w:w="82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F5834" w:rsidRPr="00FF5834" w:rsidRDefault="00FF5834" w:rsidP="00551713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Diagnosis</w:t>
            </w:r>
            <w:r w:rsidR="00551713">
              <w:rPr>
                <w:rFonts w:ascii="Times New Roman" w:hAnsi="Times New Roman"/>
                <w:b/>
                <w:lang w:val="en-GB"/>
              </w:rPr>
              <w:t xml:space="preserve"> by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</w:tcPr>
          <w:p w:rsidR="00FF5834" w:rsidRPr="00FF5834" w:rsidRDefault="00E40C31" w:rsidP="00BA30B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total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F5834" w:rsidRPr="00FF5834" w:rsidRDefault="00FF5834" w:rsidP="00BA30BA">
            <w:pPr>
              <w:rPr>
                <w:rFonts w:ascii="Times New Roman" w:hAnsi="Times New Roman"/>
                <w:b/>
                <w:lang w:val="en-GB"/>
              </w:rPr>
            </w:pPr>
            <w:r w:rsidRPr="00FF5834">
              <w:rPr>
                <w:rFonts w:ascii="Times New Roman" w:hAnsi="Times New Roman"/>
                <w:b/>
                <w:lang w:val="en-GB"/>
              </w:rPr>
              <w:t xml:space="preserve">%  of </w:t>
            </w:r>
          </w:p>
          <w:p w:rsidR="00FF5834" w:rsidRPr="00FF5834" w:rsidRDefault="00FF5834" w:rsidP="00BA30BA">
            <w:pPr>
              <w:rPr>
                <w:rFonts w:ascii="Times New Roman" w:hAnsi="Times New Roman"/>
                <w:b/>
                <w:lang w:val="en-GB"/>
              </w:rPr>
            </w:pPr>
            <w:r w:rsidRPr="00FF5834">
              <w:rPr>
                <w:rFonts w:ascii="Times New Roman" w:hAnsi="Times New Roman"/>
                <w:b/>
                <w:lang w:val="en-GB"/>
              </w:rPr>
              <w:t>ICD-10 codes</w:t>
            </w:r>
          </w:p>
        </w:tc>
      </w:tr>
      <w:tr w:rsidR="00FF5834" w:rsidRPr="00493894">
        <w:trPr>
          <w:trHeight w:val="480"/>
        </w:trPr>
        <w:tc>
          <w:tcPr>
            <w:tcW w:w="828" w:type="dxa"/>
            <w:vMerge/>
            <w:tcBorders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vMerge/>
            <w:tcBorders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Default="00FF5834" w:rsidP="00AE6DBE">
            <w:pPr>
              <w:ind w:left="-1008" w:firstLine="1008"/>
              <w:rPr>
                <w:rFonts w:ascii="Times New Roman" w:hAnsi="Times New Roman"/>
                <w:b/>
                <w:lang w:val="en-GB"/>
              </w:rPr>
            </w:pPr>
            <w:r w:rsidRPr="00FF5834">
              <w:rPr>
                <w:rFonts w:ascii="Times New Roman" w:hAnsi="Times New Roman"/>
                <w:b/>
                <w:lang w:val="en-GB"/>
              </w:rPr>
              <w:t>Heal</w:t>
            </w:r>
            <w:r>
              <w:rPr>
                <w:rFonts w:ascii="Times New Roman" w:hAnsi="Times New Roman"/>
                <w:b/>
                <w:lang w:val="en-GB"/>
              </w:rPr>
              <w:t>th</w:t>
            </w:r>
          </w:p>
          <w:p w:rsidR="00FF5834" w:rsidRDefault="00FF5834" w:rsidP="00AE6DBE">
            <w:pPr>
              <w:ind w:left="-1008" w:firstLine="1008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Care</w:t>
            </w:r>
          </w:p>
          <w:p w:rsidR="00FF5834" w:rsidRDefault="00FF5834" w:rsidP="00AE6DBE">
            <w:pPr>
              <w:ind w:left="-1008" w:firstLine="1008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Provider</w:t>
            </w:r>
          </w:p>
          <w:p w:rsidR="00E40C31" w:rsidRPr="00FF5834" w:rsidRDefault="00E40C31" w:rsidP="00AE6DBE">
            <w:pPr>
              <w:ind w:left="-1008" w:firstLine="1008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Default="00526C44" w:rsidP="00BA30B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P</w:t>
            </w:r>
            <w:r w:rsidR="00FF5834" w:rsidRPr="00FF5834">
              <w:rPr>
                <w:rFonts w:ascii="Times New Roman" w:hAnsi="Times New Roman"/>
                <w:b/>
                <w:lang w:val="en-GB"/>
              </w:rPr>
              <w:t>arent</w:t>
            </w:r>
          </w:p>
          <w:p w:rsidR="00E40C31" w:rsidRDefault="00E40C31" w:rsidP="00BA30BA">
            <w:pPr>
              <w:rPr>
                <w:rFonts w:ascii="Times New Roman" w:hAnsi="Times New Roman"/>
                <w:b/>
                <w:lang w:val="en-GB"/>
              </w:rPr>
            </w:pPr>
          </w:p>
          <w:p w:rsidR="00E40C31" w:rsidRDefault="00E40C31" w:rsidP="00BA30BA">
            <w:pPr>
              <w:rPr>
                <w:rFonts w:ascii="Times New Roman" w:hAnsi="Times New Roman"/>
                <w:b/>
                <w:lang w:val="en-GB"/>
              </w:rPr>
            </w:pPr>
          </w:p>
          <w:p w:rsidR="00E40C31" w:rsidRPr="00FF5834" w:rsidRDefault="00E40C31" w:rsidP="00BA30B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Default="00526C44" w:rsidP="00BA30B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o</w:t>
            </w:r>
          </w:p>
          <w:p w:rsidR="00526C44" w:rsidRDefault="00526C44" w:rsidP="00BA30B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Data</w:t>
            </w:r>
          </w:p>
          <w:p w:rsidR="00E40C31" w:rsidRDefault="00E40C31" w:rsidP="00BA30BA">
            <w:pPr>
              <w:rPr>
                <w:rFonts w:ascii="Times New Roman" w:hAnsi="Times New Roman"/>
                <w:b/>
                <w:lang w:val="en-GB"/>
              </w:rPr>
            </w:pPr>
          </w:p>
          <w:p w:rsidR="00E40C31" w:rsidRPr="00FF5834" w:rsidRDefault="00E40C31" w:rsidP="00BA30BA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E40C31" w:rsidRDefault="00E40C31" w:rsidP="00E40C31">
            <w:pPr>
              <w:rPr>
                <w:rFonts w:ascii="Times New Roman" w:hAnsi="Times New Roman"/>
                <w:b/>
                <w:lang w:val="en-GB"/>
              </w:rPr>
            </w:pPr>
          </w:p>
          <w:p w:rsidR="00E40C31" w:rsidRDefault="00E40C31" w:rsidP="00E40C31">
            <w:pPr>
              <w:rPr>
                <w:rFonts w:ascii="Times New Roman" w:hAnsi="Times New Roman"/>
                <w:b/>
                <w:lang w:val="en-GB"/>
              </w:rPr>
            </w:pPr>
          </w:p>
          <w:p w:rsidR="00E40C31" w:rsidRDefault="00E40C31" w:rsidP="00E40C31">
            <w:pPr>
              <w:rPr>
                <w:rFonts w:ascii="Times New Roman" w:hAnsi="Times New Roman"/>
                <w:b/>
                <w:lang w:val="en-GB"/>
              </w:rPr>
            </w:pPr>
          </w:p>
          <w:p w:rsidR="00FF5834" w:rsidRPr="00FF5834" w:rsidRDefault="00E40C31" w:rsidP="00E40C31">
            <w:pPr>
              <w:rPr>
                <w:rFonts w:ascii="Times New Roman" w:hAnsi="Times New Roman"/>
                <w:b/>
                <w:sz w:val="32"/>
                <w:szCs w:val="32"/>
                <w:lang w:val="en-GB"/>
              </w:rPr>
            </w:pPr>
            <w:r w:rsidRPr="00FF5834">
              <w:rPr>
                <w:rFonts w:ascii="Times New Roman" w:hAnsi="Times New Roman"/>
                <w:b/>
                <w:lang w:val="en-GB"/>
              </w:rPr>
              <w:t>n</w:t>
            </w:r>
          </w:p>
        </w:tc>
        <w:tc>
          <w:tcPr>
            <w:tcW w:w="990" w:type="dxa"/>
            <w:vMerge/>
            <w:tcBorders>
              <w:left w:val="nil"/>
              <w:bottom w:val="nil"/>
              <w:right w:val="nil"/>
            </w:tcBorders>
          </w:tcPr>
          <w:p w:rsidR="00FF5834" w:rsidRPr="00493894" w:rsidRDefault="00FF5834" w:rsidP="00BA30BA">
            <w:pPr>
              <w:rPr>
                <w:rFonts w:ascii="Times New Roman" w:hAnsi="Times New Roman"/>
                <w:b/>
                <w:sz w:val="32"/>
                <w:szCs w:val="32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rPr>
          <w:trHeight w:val="398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sz w:val="22"/>
                <w:szCs w:val="22"/>
                <w:u w:val="single"/>
                <w:lang w:val="en-GB"/>
              </w:rPr>
              <w:t>1.1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sz w:val="22"/>
                <w:szCs w:val="22"/>
                <w:u w:val="single"/>
                <w:lang w:val="en-GB"/>
              </w:rPr>
              <w:t>Yes-answer in TEDDY book question on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40C31" w:rsidP="00E40C31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258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40C31" w:rsidP="00FF5834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20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79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9378DE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493894">
              <w:rPr>
                <w:rFonts w:ascii="Times New Roman" w:hAnsi="Times New Roman"/>
                <w:b/>
                <w:lang w:val="en-GB"/>
              </w:rPr>
              <w:t>54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9378DE">
            <w:pPr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FF5834" w:rsidRPr="00493894">
        <w:trPr>
          <w:trHeight w:val="406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ICD-10 code reported with yes-answ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4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No ICD-10 code reported with yes-answ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1.2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 ICD-10 codes for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7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3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2.0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ever of other and unknown orig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3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2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VIRUS INFECTIONS, </w:t>
            </w:r>
          </w:p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E593F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6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E593F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25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E593F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1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53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1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 Common c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4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3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0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8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2.4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Style w:val="Strong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Acute nasopharyngitis [common cold]</w:t>
            </w: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Cs/>
                <w:color w:val="000000"/>
                <w:lang w:val="en-GB"/>
              </w:rPr>
              <w:t>119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J02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49389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cute pharyngitis 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(excluding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J02.0 Streptococcal pharyngiti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49389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J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cute upper respiratory infections of multiple and unspecified si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35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J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Chronic rhinitis, nasopharyngitis and pharyng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06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neezing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2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Laryngitis and trache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.0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ute laryngitis and tracheitis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49389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obstructive lary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itis [croup] and epiglott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fr-F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>J37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fr-F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>Chronic laryngitis and laryngotrache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fr-FR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fr-FR"/>
              </w:rPr>
            </w:pPr>
            <w:r w:rsidRPr="00493894">
              <w:rPr>
                <w:rFonts w:ascii="Times New Roman" w:hAnsi="Times New Roman"/>
                <w:color w:val="000000"/>
                <w:lang w:val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fr-F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fr-F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3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 Influenz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5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J09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Influenza due to certain identified influenza viru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u w:val="single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rPr>
          <w:trHeight w:val="346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luenza due to ot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her identified influenza virus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Influenza, virus not identified        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                                                                                  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  <w:t xml:space="preserve">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4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Enterovi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4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8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nteroviral vesicular stomatitis with exanthem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8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nter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viral vesicular pharyngitis 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8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specified viral infections characterized by skin and mucous membrane le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34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nterovirus infection, unspecified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97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Style w:val="NormalWebChar"/>
                <w:rFonts w:ascii="Times New Roman" w:hAnsi="Times New Roman"/>
                <w:sz w:val="22"/>
                <w:szCs w:val="22"/>
                <w:lang w:val="en-GB"/>
              </w:rPr>
              <w:t>Enterovirus as the cause of diseases classified to other chapter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NormalWebCh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NormalWebCh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NormalWebCh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Style w:val="NormalWebChar"/>
              </w:rPr>
            </w:pPr>
            <w:r w:rsidRPr="00493894">
              <w:rPr>
                <w:rStyle w:val="NormalWebChar"/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Style w:val="NormalWebCha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5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Chicken pox/Varicel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9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Style w:val="Strong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394D77" w:rsidP="00E4143F">
            <w:pPr>
              <w:rPr>
                <w:rStyle w:val="Strong"/>
              </w:rPr>
            </w:pPr>
            <w:hyperlink r:id="rId5" w:anchor="B01" w:history="1">
              <w:r w:rsidR="00FF5834" w:rsidRPr="00493894">
                <w:rPr>
                  <w:rStyle w:val="Strong"/>
                  <w:rFonts w:ascii="Times New Roman" w:hAnsi="Times New Roman"/>
                  <w:b w:val="0"/>
                  <w:sz w:val="22"/>
                  <w:szCs w:val="22"/>
                  <w:lang w:val="en-GB"/>
                </w:rPr>
                <w:t>Varicella [chickenpox]</w:t>
              </w:r>
            </w:hyperlink>
            <w:r w:rsidR="00FF5834"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  <w:r w:rsidR="00FF5834"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1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6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 Zo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rPr>
          <w:trHeight w:val="47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Zoster [herpes zoster]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7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Erythema infectiosum [fifth disease, parvovirus]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56D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08.3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rythema infectiosum [fifth disease]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8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Exanthema subit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4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8.2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xanthema subitum [sixth disease]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rPr>
          <w:trHeight w:val="36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9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Meas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05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Measl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1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Mum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B26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Mum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56D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2.11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Rubel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ubella [German measles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56D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2.12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Herpes simplex virus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nogenital herpesviral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erpesviral [herpes simplex]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56D0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13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Other viral ra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Style w:val="Strong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08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Style w:val="Strong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(the three-character code only) </w:t>
            </w: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Other viral infections characterized by skin and mucous membrane lesion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color w:val="000000"/>
                <w:sz w:val="22"/>
                <w:szCs w:val="22"/>
                <w:lang w:val="en-GB"/>
              </w:rPr>
              <w:t>Unspecified viral infection characterized by skin and mucous membrane lesions</w:t>
            </w:r>
            <w:r w:rsidRPr="00493894">
              <w:rPr>
                <w:rStyle w:val="Strong"/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Style w:val="Strong"/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Style w:val="Strong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2.14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Infectious mononucle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27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ectious mononucles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  <w:r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Style w:val="Strong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2.15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Respiratory syncytial virus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12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spiratory syncytial virus p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20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bronchitis due to respiratory syncytial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21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bronchiolitis due to respiratory syncytial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97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spiratory syncytial virus as the cause of diseases classified to other chapter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2.16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8B1F85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 Viral infections of the central nervous system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poliomye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typical virus infections of central nervous syst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ab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osquito-borne viral encepha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ick-borne encepha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viral encephaliti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viral encepha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Viral mening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viral infections of central nervous system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8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viral infection of central nervous system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pt-BR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pt-BR"/>
              </w:rPr>
              <w:t>2.17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pt-BR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pt-BR"/>
              </w:rPr>
              <w:t>Other virus infection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pt-BR"/>
              </w:rPr>
            </w:pPr>
            <w:r>
              <w:rPr>
                <w:rFonts w:ascii="Times New Roman" w:hAnsi="Times New Roman"/>
                <w:b/>
                <w:color w:val="000000"/>
                <w:lang w:val="pt-BR"/>
              </w:rPr>
              <w:t>5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pt-BR"/>
              </w:rPr>
            </w:pPr>
            <w:r>
              <w:rPr>
                <w:rFonts w:ascii="Times New Roman" w:hAnsi="Times New Roman"/>
                <w:b/>
                <w:color w:val="000000"/>
                <w:lang w:val="pt-BR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pt-BR"/>
              </w:rPr>
            </w:pPr>
            <w:r>
              <w:rPr>
                <w:rFonts w:ascii="Times New Roman" w:hAnsi="Times New Roman"/>
                <w:b/>
                <w:color w:val="000000"/>
                <w:lang w:val="pt-BR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pt-BR"/>
              </w:rPr>
              <w:t>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pt-BR"/>
              </w:rPr>
              <w:t>0.7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Dengue fever [classical dengue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Dengue haemorrhagic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Other mosquito-borne viral fev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Other arhropod-borne viral fever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Unspecified arthropod-borne viral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Yellow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renaviral haemorrhagic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A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Other viral haemorrhagic fever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lastRenderedPageBreak/>
              <w:t>A9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Unspecific viral haemorrhagic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B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Monkeypo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pt-B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lang w:val="pt-B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pt-BR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08.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pt-B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ther orthopoxvirus infection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hepatitis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hepatitis 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1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acute viral hepat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ronic viral hepat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viral hepat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2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human immunodeficiency virus (HIV)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ytomegaloviral disease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33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ther viral diseases, not elsewhere classifie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Viral infection of unspecific site 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(excluding B34.1 Enterovirus infection, unspecified sit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9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Viral agents as the cause of diseases classified to other chapters </w:t>
            </w:r>
            <w:r w:rsidRPr="0049389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excluding B97.1 Enterovirus as the cause of diseases classified to other chapters and B97.4 Respiratory syncytial virus as the cause of diseases classified to other chapte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2.18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Viral warts and mollusc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Viral wart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08.1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olluscum contagiosum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rPr>
          <w:trHeight w:val="328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3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TONSILLITIS OR STREPTOCOCCAL PHARYNG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0.9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02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treptococcal pharyng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J03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cute tonsillit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35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ronic tonsil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eritonsillar absces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07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ain in thro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4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SINUS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0.4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A69E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J01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cute sinusit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32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ronic sinus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1E786B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5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INFECTIONS OF EAR AND MASTOID PROCES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18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2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1.0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3F287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onsuppurative otitis media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H66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uppurative and unspecified otitis med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9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Mastoiditis and related condition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H73.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myring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73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ronic myring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9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talgia and effusion of ear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34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6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BRONCHITIS AND LOWER RESPIRATORY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61150B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6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61150B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2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61150B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4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C8059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275</w:t>
            </w:r>
            <w:r w:rsidR="00FF5834"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  <w:bookmarkStart w:id="1" w:name="OLE_LINK1"/>
            <w:bookmarkStart w:id="2" w:name="OLE_LINK2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6.1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Sympto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8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1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9.9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ugh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04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R06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Wheez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8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6.2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Bronch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7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cute bronchitis 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(excluding J20.5 Acute bronchitis due to respiratory syncytial virus)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7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lang w:val="en-GB"/>
              </w:rPr>
              <w:t>J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lang w:val="en-GB"/>
              </w:rPr>
              <w:t>Simple and mucopurulent chronic bronch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lang w:val="en-GB"/>
              </w:rPr>
              <w:t>J4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lang w:val="en-GB"/>
              </w:rPr>
              <w:t>Unspecified chronic bronch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987A1A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6.3</w:t>
            </w:r>
            <w:r w:rsidR="00FF5834"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Bronchio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2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cute bronchiolitis 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(excluding J21.0 Acute bronchiolitis due to respiratory syncytial viru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6.4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P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4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12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Viral pneumonia, not elsewhere classified 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(excluding J12.1 Respiratory syncytial virus pneumonia)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1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neumonia due to Streptococcus pneumoniae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J14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Pneumonia due to Haemophilus influenza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J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Bacterial pneumonia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J16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Pneumonia due to other infectious organism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neumonia, organism unspecified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6.5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Other lower respiratory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J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Unspecified acute lower respiratory infection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J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Bronchitis, not specified as acute or chronic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J4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Chronic obstructive pulmonary disease with acute lower respiratory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J8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bscess of lung and mediastin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J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Pyothorax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bookmarkEnd w:id="1"/>
      <w:bookmarkEnd w:id="2"/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7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INFECTIVE GASTROENTE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E593F" w:rsidP="00FF5834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1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E593F" w:rsidP="00FF5834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4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EE593F" w:rsidP="00FF5834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1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7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sz w:val="28"/>
                <w:szCs w:val="28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7.1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Bacterial gastroente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ole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01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yphoid and paratyphoid fev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02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salmonella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higell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04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bacterial intestinal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5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bacterial foodborne infections, not elsewhere classified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7.2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Viral gastroente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.6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8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Viral and other specified intestinal infection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7.3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Other gastroente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5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5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5.1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9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gastroenteritis and colitis of infectious and unspecified origin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8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GASTROENTERITIS SYMPTO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1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4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2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8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7.3</w:t>
            </w: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ausea and vomiting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551713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551713">
              <w:rPr>
                <w:rFonts w:ascii="Times New Roman" w:hAnsi="Times New Roman"/>
                <w:color w:val="000000"/>
                <w:lang w:val="en-GB"/>
              </w:rPr>
              <w:t>1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551713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551713">
              <w:rPr>
                <w:rFonts w:ascii="Times New Roman" w:hAnsi="Times New Roman"/>
                <w:color w:val="000000"/>
                <w:lang w:val="en-GB"/>
              </w:rPr>
              <w:t>4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551713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551713">
              <w:rPr>
                <w:rFonts w:ascii="Times New Roman" w:hAnsi="Times New Roman"/>
                <w:color w:val="000000"/>
                <w:lang w:val="en-GB"/>
              </w:rPr>
              <w:t>2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8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FF5834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F5834" w:rsidRPr="00493894" w:rsidRDefault="00FF5834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9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PARASI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551713" w:rsidRDefault="00551713" w:rsidP="00551713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551713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551713" w:rsidRDefault="00551713" w:rsidP="00551713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551713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551713" w:rsidRDefault="00551713" w:rsidP="00551713">
            <w:pPr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551713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lang w:val="en-GB"/>
              </w:rPr>
              <w:t>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moebia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0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protozoal intestinal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lasmodium falciparum mala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lasmodium vivax mala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lasmodium malariae mala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parasitologically confirmed mala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mala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eishman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frican trypanosom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agas disease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oxoplasm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richomon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6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protozpal diasease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protozoal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chistosomiasis [bilharziasis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fluke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B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chinococ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6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aen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ysticer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iphyllobothriasis and sparga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cestode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racuncul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nchocerc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Filar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richinell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ookworm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scar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trongyloid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richur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8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nterob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8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intestinal helminthiase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8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intestinal parasit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8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helminthiase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8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ediculosis and phthiriasi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86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Scabi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87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y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B88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Other infestations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8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parasitic disease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10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MYCO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0.2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Dermatophyt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Other superficial myco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Candidia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Coccidioidomycosis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3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Histoplasmosis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lastomycosis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Paracoccidioidomy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 xml:space="preserve">B42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Sporotrich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Chromomycosis and phaeomycotic absc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Aspergill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Cryptococ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Zygomy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Myceto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Other mycose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B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  <w:sz w:val="22"/>
                <w:szCs w:val="22"/>
                <w:lang w:val="en-GB"/>
              </w:rPr>
              <w:t>Unspecified my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Stron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  <w:r w:rsidRPr="00493894">
              <w:rPr>
                <w:rStyle w:val="Strong"/>
                <w:rFonts w:ascii="Times New Roman" w:hAnsi="Times New Roman"/>
                <w:b w:val="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Strong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11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 xml:space="preserve"> OTHER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61150B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2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61150B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61150B" w:rsidP="00FF5834">
            <w:pP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37</w:t>
            </w:r>
            <w:r w:rsidR="0061150B"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sz w:val="28"/>
                <w:szCs w:val="28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11.1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Conjuctiv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7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2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2.2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 xml:space="preserve">B3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Viral conjunctiv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A5598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H1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Conjunctivit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11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Infections of external ea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60 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Otitis externa </w:t>
            </w:r>
            <w:r w:rsidRPr="00493894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(excluding the non-infective codes H60.4 and H6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3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Urinary tract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2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N1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tubulo-interstitial nep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ronic tubulo-interstitial nep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493894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ubulo-interstitial nephritis, no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 classified as acute or chro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Cystitis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39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Urinary tract infection, site not specified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4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 Other genitourinary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551713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551713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551713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41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prost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4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rchitis and epididymitis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48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Balanoposthitis  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48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ther inflammatory disorders of penis  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lammatory disorders of male genital organ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A4CCB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Salpingitis and oophorit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N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A4CCB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nflammatory disease of uterus, except cervix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N7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Inflammatory disease of cervix uter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N7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A4CCB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Other female pelvic inflammatory diseases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N7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Diseases of Bartholin gland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N7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Other inflammation of vagina and vulva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5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Bacterial skin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4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rysipel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taphylococcal scalded skin syndr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C51942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0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Impetigo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L02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utaneous abscess, furuncle and carbunc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ellul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0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ther local infections of skin and subcutaneous tissue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6a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Other bacterial diseases, not elsewhere classified </w:t>
            </w:r>
            <w:r w:rsidRPr="00493894">
              <w:rPr>
                <w:rFonts w:ascii="Times New Roman" w:hAnsi="Times New Roman"/>
                <w:b/>
                <w:sz w:val="22"/>
                <w:szCs w:val="22"/>
                <w:u w:val="single"/>
                <w:lang w:val="en-GB"/>
              </w:rPr>
              <w:t>(non-respiratory trac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uberculosis of other orga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la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A2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ularem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nthra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rucell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landers and melioid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at-bite fev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rysipelo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eptospir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2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zoonotic bacterial disease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epros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3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ection due to other mycobacte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3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isteri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tetan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3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C71F2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Meningococcal infect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treptococcal sep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sep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tinomyc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ocardi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artonell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bacterial disease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acterial infection of unspecified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arly syphil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Late syphil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and unspecified syphil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onococcal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sexually transmitted chlamydial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ancro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ranuloma inguin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onvenereal syphil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Yaw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in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elapsing fev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69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Other spirochaetal infection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hlamydia psittaci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rahco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diseases caused by chlamyd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yphus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Spotted fever 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sym w:font="Symbol" w:char="F05B"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ick-borne rickettsiose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sym w:font="Symbol" w:char="F05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Q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rickettsio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924FE0">
            <w:pPr>
              <w:rPr>
                <w:rStyle w:val="NormalWebChar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9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NormalWebChar"/>
              </w:rPr>
            </w:pPr>
            <w:r w:rsidRPr="00493894">
              <w:rPr>
                <w:rStyle w:val="NormalWebChar"/>
                <w:rFonts w:ascii="Times New Roman" w:hAnsi="Times New Roman"/>
                <w:sz w:val="22"/>
                <w:szCs w:val="22"/>
                <w:lang w:val="en-GB"/>
              </w:rPr>
              <w:t>Streptococcus and staphylococcus as the cause of diseases classified to other chap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NormalWebCh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NormalWebCh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Style w:val="NormalWebCh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NormalWebChar"/>
              </w:rPr>
            </w:pPr>
            <w:r w:rsidRPr="00493894">
              <w:rPr>
                <w:rStyle w:val="NormalWebChar"/>
                <w:rFonts w:ascii="Times New Roman" w:hAnsi="Times New Roma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Style w:val="NormalWebChar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Style w:val="NormalWebChar"/>
                <w:rFonts w:ascii="Times New Roman" w:hAnsi="Times New Roman"/>
                <w:sz w:val="22"/>
                <w:szCs w:val="22"/>
                <w:lang w:val="en-GB"/>
              </w:rPr>
              <w:t>B9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Other specified bacterial agents as the cause of diseases classified to other chap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B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Other specified infectious agents as the cause of diseases classified to other chapt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73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sple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lastRenderedPageBreak/>
              <w:t>E06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thyroid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32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thym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Bacterial meningiti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Intracranial and intraspinal abscess and granuloma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Hordeolum and chalazion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05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cute inflammation of orbit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highlight w:val="gree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4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highlight w:val="gree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Purulent endophthalm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3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pericarditi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and subacute endocard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cute myocard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34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bscess, furuncle and carbuncle of no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K11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salivary gla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K6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anal and rectal reg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K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eriton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0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yogenic arthr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60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ective myos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65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tendon shea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65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infective (teno)synov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71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bscess of bur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71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infective burs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72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Necrotizing fasci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N61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Inflammatory disorders of breas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sz w:val="22"/>
                <w:szCs w:val="22"/>
                <w:u w:val="single"/>
                <w:lang w:val="en-GB"/>
              </w:rPr>
              <w:t xml:space="preserve">11.6b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sz w:val="22"/>
                <w:szCs w:val="22"/>
                <w:u w:val="single"/>
                <w:lang w:val="en-GB"/>
              </w:rPr>
              <w:t xml:space="preserve">Other bacterial diseases (respiratory tract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551713" w:rsidP="00FF5834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551713" w:rsidP="00FF5834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551713" w:rsidP="00FF5834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61150B" w:rsidP="00035CD9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lang w:val="en-GB"/>
              </w:rPr>
            </w:pPr>
            <w:r w:rsidRPr="00493894">
              <w:rPr>
                <w:rFonts w:ascii="Times New Roman" w:hAnsi="Times New Roman"/>
                <w:b/>
                <w:lang w:val="en-GB"/>
              </w:rPr>
              <w:t>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Respiratory tuberculosis, bacteriologically and histologically confirm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16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espiratory tuberculosis, not confirmed bacteriologically or histologicall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iliary tubercul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Diphter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Whooping cou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A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Scarlet fe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10</w:t>
            </w:r>
            <w:r w:rsidR="00C805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J39.0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Retropharyngeal and parapharyngeal absces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J39.1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abscess of pharynx</w:t>
            </w: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7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Diseases of oral ca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K0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ental car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rPr>
          <w:trHeight w:val="7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K04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Diseases of pulp and periapical tissues </w:t>
            </w: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lang w:val="en-GB"/>
              </w:rPr>
              <w:t>(excluding the non-infective K04.1, K04.2, K04.3, K04.8, K0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K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   Gingivitis and periodontal diseas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K12.2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Cellulitis and abscess of mout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rPr>
          <w:trHeight w:val="27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lastRenderedPageBreak/>
              <w:t>11.8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Lymphaden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8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Nonspecific lymphaden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L04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Acute lymphadenit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R5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Enlarged lymph nodes</w:t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9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Infections related to pregnancy, childbirth and puerper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A3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bstetrical tetan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07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Failed medical abortion, complicated by genital tract and pelvic 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07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 xml:space="preserve">Other and unspecified failed attempted abortion, complicated by genital tract and pelvic </w:t>
            </w: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ab/>
              <w:t>infe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08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Genital tract and pelvic infection following abortion and ectopic and molar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ections of genitourinary tract in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41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Infection of amniotic sac and membra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75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Cs/>
                <w:lang w:val="en-US" w:eastAsia="fi-FI"/>
              </w:rPr>
            </w:pPr>
            <w:r w:rsidRPr="00493894">
              <w:rPr>
                <w:rFonts w:ascii="Times New Roman" w:hAnsi="Times New Roman"/>
                <w:bCs/>
                <w:sz w:val="22"/>
                <w:lang w:val="en-US" w:eastAsia="fi-FI"/>
              </w:rPr>
              <w:t>Other infection during labo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8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uerperal sep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8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puerperal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9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nfections of breast associated with childbir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9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Maternal infectious and parasitic diseases classifiable elsewhere but conmplicating pregnancy, childbirth and the puerper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11.10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b/>
                <w:color w:val="000000"/>
                <w:u w:val="single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Perinatal/neonatal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etanus neonator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5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ngenital syphil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2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ngenital pneumo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3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ongenital viral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acterial sepsis of newbo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3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congenital infections and parasitic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</w:rPr>
            </w:pPr>
            <w:r w:rsidRPr="00493894">
              <w:rPr>
                <w:rFonts w:ascii="Times New Roman" w:hAnsi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3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mphalitis of newborn with or without mild haemorrh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1E78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3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infections specific to the perinal peri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Style w:val="CommentReference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 xml:space="preserve">11.11. 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Style w:val="CommentReference"/>
              </w:rPr>
            </w:pPr>
            <w:r w:rsidRPr="00493894">
              <w:rPr>
                <w:rFonts w:ascii="Times New Roman" w:hAnsi="Times New Roman"/>
                <w:b/>
                <w:color w:val="000000"/>
                <w:sz w:val="22"/>
                <w:szCs w:val="22"/>
                <w:u w:val="single"/>
                <w:lang w:val="en-GB"/>
              </w:rPr>
              <w:t>Other</w:t>
            </w:r>
            <w:r w:rsidRPr="00493894">
              <w:rPr>
                <w:rStyle w:val="CommentReference"/>
                <w:rFonts w:ascii="Times New Roman" w:hAnsi="Times New Roman"/>
                <w:b/>
                <w:sz w:val="22"/>
                <w:szCs w:val="22"/>
                <w:u w:val="single"/>
                <w:lang w:val="en-GB"/>
              </w:rPr>
              <w:t xml:space="preserve"> and unspecified infec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b/>
                <w:color w:val="000000"/>
                <w:lang w:val="en-GB"/>
              </w:rPr>
              <w:t>&lt;0.1</w:t>
            </w: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predominantly sexually transmitted diseases, not elsewhere classif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Unspecified sexually transmitted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B9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Other and unspecified infectious disea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Default="00551713" w:rsidP="00FF5834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0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869CF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Meningitis due to other and unspecified caus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0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Encephalitis, myelitis and encephalomyel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551713" w:rsidRPr="0049389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7F55A9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H83.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E4143F">
            <w:pPr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sz w:val="22"/>
                <w:szCs w:val="22"/>
                <w:lang w:val="en-GB"/>
              </w:rPr>
              <w:t>Labyrinthit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FF5834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  <w:r w:rsidRPr="00493894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51713" w:rsidRPr="00493894" w:rsidRDefault="00551713" w:rsidP="00035CD9">
            <w:pPr>
              <w:jc w:val="right"/>
              <w:rPr>
                <w:rFonts w:ascii="Times New Roman" w:hAnsi="Times New Roman"/>
                <w:lang w:val="en-GB"/>
              </w:rPr>
            </w:pPr>
          </w:p>
        </w:tc>
      </w:tr>
    </w:tbl>
    <w:p w:rsidR="00A52280" w:rsidRPr="00493894" w:rsidRDefault="00A52280" w:rsidP="00E4143F">
      <w:pPr>
        <w:rPr>
          <w:rFonts w:ascii="Times New Roman" w:hAnsi="Times New Roman"/>
          <w:lang w:val="en-GB"/>
        </w:rPr>
      </w:pPr>
    </w:p>
    <w:p w:rsidR="00A52280" w:rsidRPr="00493894" w:rsidRDefault="00A52280" w:rsidP="00E4143F">
      <w:pPr>
        <w:rPr>
          <w:rFonts w:ascii="Times New Roman" w:hAnsi="Times New Roman"/>
          <w:lang w:val="en-GB"/>
        </w:rPr>
      </w:pPr>
    </w:p>
    <w:p w:rsidR="00A52280" w:rsidRPr="00493894" w:rsidRDefault="00A52280" w:rsidP="00E4143F">
      <w:pPr>
        <w:rPr>
          <w:rFonts w:ascii="Times New Roman" w:hAnsi="Times New Roman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BB4D70">
      <w:pPr>
        <w:rPr>
          <w:rFonts w:ascii="Times New Roman" w:hAnsi="Times New Roman"/>
          <w:b/>
          <w:bCs/>
          <w:color w:val="FF0000"/>
          <w:sz w:val="28"/>
          <w:szCs w:val="28"/>
          <w:lang w:val="en-GB"/>
        </w:rPr>
      </w:pPr>
    </w:p>
    <w:p w:rsidR="00A52280" w:rsidRPr="00493894" w:rsidRDefault="00A52280" w:rsidP="00E4143F">
      <w:pPr>
        <w:rPr>
          <w:rFonts w:ascii="Times New Roman" w:hAnsi="Times New Roman"/>
          <w:lang w:val="en-GB"/>
        </w:rPr>
      </w:pPr>
    </w:p>
    <w:sectPr w:rsidR="00A52280" w:rsidRPr="00493894" w:rsidSect="00496D43">
      <w:pgSz w:w="11900" w:h="16840"/>
      <w:pgMar w:top="1417" w:right="380" w:bottom="1985" w:left="108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076AE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73E240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419672C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A1C22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D26B2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75A262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15AEC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4C1F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B0A9F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F4472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59C0569D"/>
    <w:multiLevelType w:val="multilevel"/>
    <w:tmpl w:val="2D14B8B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87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7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25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276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363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414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501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5520" w:hanging="1440"/>
      </w:pPr>
      <w:rPr>
        <w:rFonts w:cs="Times New Roman" w:hint="default"/>
      </w:rPr>
    </w:lvl>
  </w:abstractNum>
  <w:abstractNum w:abstractNumId="11">
    <w:nsid w:val="5DEE44DB"/>
    <w:multiLevelType w:val="multilevel"/>
    <w:tmpl w:val="2A52CFA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cs="Times New Roman" w:hint="default"/>
      </w:rPr>
    </w:lvl>
  </w:abstractNum>
  <w:abstractNum w:abstractNumId="12">
    <w:nsid w:val="631F6C0B"/>
    <w:multiLevelType w:val="hybridMultilevel"/>
    <w:tmpl w:val="EAA0A25E"/>
    <w:lvl w:ilvl="0" w:tplc="B7E43A1E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8020F8"/>
    <w:rsid w:val="000027DB"/>
    <w:rsid w:val="0000446C"/>
    <w:rsid w:val="00005FD0"/>
    <w:rsid w:val="0000680A"/>
    <w:rsid w:val="00012514"/>
    <w:rsid w:val="0001555F"/>
    <w:rsid w:val="0002146A"/>
    <w:rsid w:val="000320EC"/>
    <w:rsid w:val="00035CD9"/>
    <w:rsid w:val="00037838"/>
    <w:rsid w:val="0004684E"/>
    <w:rsid w:val="0006359C"/>
    <w:rsid w:val="000650A8"/>
    <w:rsid w:val="00065602"/>
    <w:rsid w:val="00065992"/>
    <w:rsid w:val="00067D44"/>
    <w:rsid w:val="00070FE1"/>
    <w:rsid w:val="00075927"/>
    <w:rsid w:val="00080D49"/>
    <w:rsid w:val="00081760"/>
    <w:rsid w:val="00082D45"/>
    <w:rsid w:val="000832BA"/>
    <w:rsid w:val="00086080"/>
    <w:rsid w:val="0009549D"/>
    <w:rsid w:val="000A2778"/>
    <w:rsid w:val="000B1C34"/>
    <w:rsid w:val="000B311B"/>
    <w:rsid w:val="000B454A"/>
    <w:rsid w:val="000B5E23"/>
    <w:rsid w:val="000C0BC5"/>
    <w:rsid w:val="000F35CD"/>
    <w:rsid w:val="000F57D5"/>
    <w:rsid w:val="001025CD"/>
    <w:rsid w:val="0010535C"/>
    <w:rsid w:val="00110EFD"/>
    <w:rsid w:val="001130FD"/>
    <w:rsid w:val="00117003"/>
    <w:rsid w:val="00123944"/>
    <w:rsid w:val="00130EB5"/>
    <w:rsid w:val="00134626"/>
    <w:rsid w:val="001366DD"/>
    <w:rsid w:val="00140FAB"/>
    <w:rsid w:val="001477F5"/>
    <w:rsid w:val="001536A7"/>
    <w:rsid w:val="00157E01"/>
    <w:rsid w:val="00172B27"/>
    <w:rsid w:val="00173842"/>
    <w:rsid w:val="00175B9B"/>
    <w:rsid w:val="00177269"/>
    <w:rsid w:val="00186972"/>
    <w:rsid w:val="001923AE"/>
    <w:rsid w:val="001A76C1"/>
    <w:rsid w:val="001B0936"/>
    <w:rsid w:val="001C3FEF"/>
    <w:rsid w:val="001C64C9"/>
    <w:rsid w:val="001C72D5"/>
    <w:rsid w:val="001E1CF3"/>
    <w:rsid w:val="001E565D"/>
    <w:rsid w:val="001E786B"/>
    <w:rsid w:val="001F01D3"/>
    <w:rsid w:val="001F1EDB"/>
    <w:rsid w:val="001F4915"/>
    <w:rsid w:val="001F4D82"/>
    <w:rsid w:val="00205626"/>
    <w:rsid w:val="00217DB3"/>
    <w:rsid w:val="00237ECE"/>
    <w:rsid w:val="00242493"/>
    <w:rsid w:val="00244118"/>
    <w:rsid w:val="00250507"/>
    <w:rsid w:val="00254C23"/>
    <w:rsid w:val="00255DA8"/>
    <w:rsid w:val="00260492"/>
    <w:rsid w:val="00270400"/>
    <w:rsid w:val="002738F6"/>
    <w:rsid w:val="00273DA0"/>
    <w:rsid w:val="00285765"/>
    <w:rsid w:val="0028617E"/>
    <w:rsid w:val="002936EC"/>
    <w:rsid w:val="002957BD"/>
    <w:rsid w:val="002C0E44"/>
    <w:rsid w:val="002E284E"/>
    <w:rsid w:val="002E46CB"/>
    <w:rsid w:val="002E75A6"/>
    <w:rsid w:val="002F0BAB"/>
    <w:rsid w:val="0031321F"/>
    <w:rsid w:val="0032190B"/>
    <w:rsid w:val="003225BE"/>
    <w:rsid w:val="003303F0"/>
    <w:rsid w:val="00331626"/>
    <w:rsid w:val="00331D74"/>
    <w:rsid w:val="00334E01"/>
    <w:rsid w:val="00343843"/>
    <w:rsid w:val="0034666A"/>
    <w:rsid w:val="0037169F"/>
    <w:rsid w:val="00371739"/>
    <w:rsid w:val="00373F3E"/>
    <w:rsid w:val="00384E02"/>
    <w:rsid w:val="003858FD"/>
    <w:rsid w:val="00390D1B"/>
    <w:rsid w:val="0039465D"/>
    <w:rsid w:val="00394D77"/>
    <w:rsid w:val="003958B9"/>
    <w:rsid w:val="003A11B5"/>
    <w:rsid w:val="003A69E4"/>
    <w:rsid w:val="003B07C5"/>
    <w:rsid w:val="003B323F"/>
    <w:rsid w:val="003D4AF5"/>
    <w:rsid w:val="003D4EAA"/>
    <w:rsid w:val="003E29F9"/>
    <w:rsid w:val="003E34BA"/>
    <w:rsid w:val="003E3546"/>
    <w:rsid w:val="003E46AB"/>
    <w:rsid w:val="003F287D"/>
    <w:rsid w:val="003F2886"/>
    <w:rsid w:val="003F3488"/>
    <w:rsid w:val="003F4D8C"/>
    <w:rsid w:val="00411574"/>
    <w:rsid w:val="00414524"/>
    <w:rsid w:val="004344AB"/>
    <w:rsid w:val="00435471"/>
    <w:rsid w:val="00440686"/>
    <w:rsid w:val="004500ED"/>
    <w:rsid w:val="0047218C"/>
    <w:rsid w:val="00473B9D"/>
    <w:rsid w:val="00476ED6"/>
    <w:rsid w:val="0048044C"/>
    <w:rsid w:val="00481C80"/>
    <w:rsid w:val="00493894"/>
    <w:rsid w:val="004949BE"/>
    <w:rsid w:val="00496D43"/>
    <w:rsid w:val="004972E1"/>
    <w:rsid w:val="00497D60"/>
    <w:rsid w:val="004B0CCF"/>
    <w:rsid w:val="004B34E1"/>
    <w:rsid w:val="004C046D"/>
    <w:rsid w:val="004C3B63"/>
    <w:rsid w:val="004D3B23"/>
    <w:rsid w:val="004D58FD"/>
    <w:rsid w:val="004D6812"/>
    <w:rsid w:val="004E34BC"/>
    <w:rsid w:val="004E60FE"/>
    <w:rsid w:val="004F68BC"/>
    <w:rsid w:val="00501B30"/>
    <w:rsid w:val="00510B3C"/>
    <w:rsid w:val="00514480"/>
    <w:rsid w:val="00516BC1"/>
    <w:rsid w:val="00522A0B"/>
    <w:rsid w:val="00522BA2"/>
    <w:rsid w:val="0052596A"/>
    <w:rsid w:val="00526C44"/>
    <w:rsid w:val="005317AD"/>
    <w:rsid w:val="00536F66"/>
    <w:rsid w:val="0054445D"/>
    <w:rsid w:val="00550420"/>
    <w:rsid w:val="00551713"/>
    <w:rsid w:val="005522E0"/>
    <w:rsid w:val="00553C2F"/>
    <w:rsid w:val="005611F5"/>
    <w:rsid w:val="00562A48"/>
    <w:rsid w:val="00562DDC"/>
    <w:rsid w:val="0056679D"/>
    <w:rsid w:val="005754E5"/>
    <w:rsid w:val="00580682"/>
    <w:rsid w:val="00581B6C"/>
    <w:rsid w:val="005863B9"/>
    <w:rsid w:val="005A2791"/>
    <w:rsid w:val="005A75EB"/>
    <w:rsid w:val="005B0878"/>
    <w:rsid w:val="005B1708"/>
    <w:rsid w:val="005B52F9"/>
    <w:rsid w:val="005C12FB"/>
    <w:rsid w:val="005D4F3E"/>
    <w:rsid w:val="005F6D0A"/>
    <w:rsid w:val="00602549"/>
    <w:rsid w:val="006048A6"/>
    <w:rsid w:val="0061150B"/>
    <w:rsid w:val="006120EC"/>
    <w:rsid w:val="00617AC5"/>
    <w:rsid w:val="00623F4E"/>
    <w:rsid w:val="006257E0"/>
    <w:rsid w:val="0062797A"/>
    <w:rsid w:val="00651369"/>
    <w:rsid w:val="00666831"/>
    <w:rsid w:val="0067274B"/>
    <w:rsid w:val="00673394"/>
    <w:rsid w:val="00674987"/>
    <w:rsid w:val="00677A6E"/>
    <w:rsid w:val="0068603F"/>
    <w:rsid w:val="0069005E"/>
    <w:rsid w:val="00692100"/>
    <w:rsid w:val="00692345"/>
    <w:rsid w:val="00694BA1"/>
    <w:rsid w:val="006C4BBA"/>
    <w:rsid w:val="006C634E"/>
    <w:rsid w:val="006D07F8"/>
    <w:rsid w:val="006D7745"/>
    <w:rsid w:val="006E5480"/>
    <w:rsid w:val="006E696A"/>
    <w:rsid w:val="006E6B81"/>
    <w:rsid w:val="006F4FE6"/>
    <w:rsid w:val="006F61BC"/>
    <w:rsid w:val="00706970"/>
    <w:rsid w:val="00715E13"/>
    <w:rsid w:val="00717DBF"/>
    <w:rsid w:val="00720014"/>
    <w:rsid w:val="00720450"/>
    <w:rsid w:val="007239D7"/>
    <w:rsid w:val="007243E7"/>
    <w:rsid w:val="00762504"/>
    <w:rsid w:val="00763473"/>
    <w:rsid w:val="00765C2F"/>
    <w:rsid w:val="00786826"/>
    <w:rsid w:val="0078682D"/>
    <w:rsid w:val="00792127"/>
    <w:rsid w:val="007A4CCB"/>
    <w:rsid w:val="007B7114"/>
    <w:rsid w:val="007B774B"/>
    <w:rsid w:val="007C09B7"/>
    <w:rsid w:val="007C3F69"/>
    <w:rsid w:val="007C6ABC"/>
    <w:rsid w:val="007D0BCD"/>
    <w:rsid w:val="007D6FDA"/>
    <w:rsid w:val="007E15F6"/>
    <w:rsid w:val="007E2AE5"/>
    <w:rsid w:val="007E61BC"/>
    <w:rsid w:val="007F2079"/>
    <w:rsid w:val="007F55A9"/>
    <w:rsid w:val="008020F8"/>
    <w:rsid w:val="008122C6"/>
    <w:rsid w:val="00815B7A"/>
    <w:rsid w:val="0081620E"/>
    <w:rsid w:val="008171A0"/>
    <w:rsid w:val="00833599"/>
    <w:rsid w:val="008352E6"/>
    <w:rsid w:val="00835597"/>
    <w:rsid w:val="00843A91"/>
    <w:rsid w:val="00850766"/>
    <w:rsid w:val="00852CED"/>
    <w:rsid w:val="00853998"/>
    <w:rsid w:val="00864B1B"/>
    <w:rsid w:val="00880A7F"/>
    <w:rsid w:val="008823C3"/>
    <w:rsid w:val="0088558C"/>
    <w:rsid w:val="00893FAB"/>
    <w:rsid w:val="0089408E"/>
    <w:rsid w:val="008B1F85"/>
    <w:rsid w:val="008B429F"/>
    <w:rsid w:val="008B5EAA"/>
    <w:rsid w:val="008B7A70"/>
    <w:rsid w:val="008C4B76"/>
    <w:rsid w:val="008C7742"/>
    <w:rsid w:val="008D4112"/>
    <w:rsid w:val="008D79BA"/>
    <w:rsid w:val="008D7D76"/>
    <w:rsid w:val="008E7CFD"/>
    <w:rsid w:val="00912C98"/>
    <w:rsid w:val="00912F84"/>
    <w:rsid w:val="009214F3"/>
    <w:rsid w:val="00923C2F"/>
    <w:rsid w:val="00924FE0"/>
    <w:rsid w:val="00926E82"/>
    <w:rsid w:val="009315CB"/>
    <w:rsid w:val="009344C4"/>
    <w:rsid w:val="009363FE"/>
    <w:rsid w:val="009378DE"/>
    <w:rsid w:val="0095274A"/>
    <w:rsid w:val="00955833"/>
    <w:rsid w:val="00956361"/>
    <w:rsid w:val="009571FC"/>
    <w:rsid w:val="00963F89"/>
    <w:rsid w:val="009658FB"/>
    <w:rsid w:val="00987A1A"/>
    <w:rsid w:val="00987FCE"/>
    <w:rsid w:val="00990E9E"/>
    <w:rsid w:val="009910E6"/>
    <w:rsid w:val="00992BDF"/>
    <w:rsid w:val="00997ED6"/>
    <w:rsid w:val="009A4612"/>
    <w:rsid w:val="009A720E"/>
    <w:rsid w:val="009B2724"/>
    <w:rsid w:val="009B2D52"/>
    <w:rsid w:val="009C06F6"/>
    <w:rsid w:val="009C71F2"/>
    <w:rsid w:val="009E128B"/>
    <w:rsid w:val="009F0367"/>
    <w:rsid w:val="009F23F9"/>
    <w:rsid w:val="009F4EDC"/>
    <w:rsid w:val="00A004E5"/>
    <w:rsid w:val="00A035F8"/>
    <w:rsid w:val="00A04587"/>
    <w:rsid w:val="00A04BCE"/>
    <w:rsid w:val="00A06AF9"/>
    <w:rsid w:val="00A07BFF"/>
    <w:rsid w:val="00A11A83"/>
    <w:rsid w:val="00A1406B"/>
    <w:rsid w:val="00A20B6A"/>
    <w:rsid w:val="00A21303"/>
    <w:rsid w:val="00A24456"/>
    <w:rsid w:val="00A261C7"/>
    <w:rsid w:val="00A36259"/>
    <w:rsid w:val="00A367DD"/>
    <w:rsid w:val="00A408A6"/>
    <w:rsid w:val="00A431B6"/>
    <w:rsid w:val="00A51ACC"/>
    <w:rsid w:val="00A52280"/>
    <w:rsid w:val="00A53DEB"/>
    <w:rsid w:val="00A5598D"/>
    <w:rsid w:val="00A55D04"/>
    <w:rsid w:val="00A66331"/>
    <w:rsid w:val="00A71E3A"/>
    <w:rsid w:val="00A912A0"/>
    <w:rsid w:val="00A96788"/>
    <w:rsid w:val="00AA6972"/>
    <w:rsid w:val="00AB579D"/>
    <w:rsid w:val="00AC2E08"/>
    <w:rsid w:val="00AD6C3B"/>
    <w:rsid w:val="00AE448C"/>
    <w:rsid w:val="00AE4EAE"/>
    <w:rsid w:val="00AE5512"/>
    <w:rsid w:val="00AE59D1"/>
    <w:rsid w:val="00AE6DBE"/>
    <w:rsid w:val="00AF32F8"/>
    <w:rsid w:val="00AF57D5"/>
    <w:rsid w:val="00AF6488"/>
    <w:rsid w:val="00B049AB"/>
    <w:rsid w:val="00B12231"/>
    <w:rsid w:val="00B12BE7"/>
    <w:rsid w:val="00B16C6C"/>
    <w:rsid w:val="00B20C25"/>
    <w:rsid w:val="00B22F7C"/>
    <w:rsid w:val="00B241FD"/>
    <w:rsid w:val="00B452DB"/>
    <w:rsid w:val="00B50C14"/>
    <w:rsid w:val="00B537FD"/>
    <w:rsid w:val="00B54446"/>
    <w:rsid w:val="00B55C92"/>
    <w:rsid w:val="00B748BB"/>
    <w:rsid w:val="00B92EC4"/>
    <w:rsid w:val="00B9417E"/>
    <w:rsid w:val="00B94BCE"/>
    <w:rsid w:val="00B96327"/>
    <w:rsid w:val="00BA30BA"/>
    <w:rsid w:val="00BA30FC"/>
    <w:rsid w:val="00BA6228"/>
    <w:rsid w:val="00BB4D70"/>
    <w:rsid w:val="00BC1E3C"/>
    <w:rsid w:val="00BD3005"/>
    <w:rsid w:val="00BD40E0"/>
    <w:rsid w:val="00BD4BB9"/>
    <w:rsid w:val="00BD71B1"/>
    <w:rsid w:val="00BE491F"/>
    <w:rsid w:val="00BE798F"/>
    <w:rsid w:val="00BF4EEB"/>
    <w:rsid w:val="00BF4F1F"/>
    <w:rsid w:val="00BF6955"/>
    <w:rsid w:val="00C146CC"/>
    <w:rsid w:val="00C175B2"/>
    <w:rsid w:val="00C23CF0"/>
    <w:rsid w:val="00C37E82"/>
    <w:rsid w:val="00C40298"/>
    <w:rsid w:val="00C51942"/>
    <w:rsid w:val="00C54FE6"/>
    <w:rsid w:val="00C563FC"/>
    <w:rsid w:val="00C657E1"/>
    <w:rsid w:val="00C731B0"/>
    <w:rsid w:val="00C80594"/>
    <w:rsid w:val="00C9172C"/>
    <w:rsid w:val="00C979A3"/>
    <w:rsid w:val="00CB191C"/>
    <w:rsid w:val="00CB4A87"/>
    <w:rsid w:val="00CB6C38"/>
    <w:rsid w:val="00CC0BBF"/>
    <w:rsid w:val="00CC280C"/>
    <w:rsid w:val="00CC629C"/>
    <w:rsid w:val="00CD6D4D"/>
    <w:rsid w:val="00CD71C0"/>
    <w:rsid w:val="00CF0528"/>
    <w:rsid w:val="00D01E38"/>
    <w:rsid w:val="00D048B0"/>
    <w:rsid w:val="00D11418"/>
    <w:rsid w:val="00D13A0C"/>
    <w:rsid w:val="00D238FC"/>
    <w:rsid w:val="00D23CEF"/>
    <w:rsid w:val="00D309E6"/>
    <w:rsid w:val="00D33681"/>
    <w:rsid w:val="00D33817"/>
    <w:rsid w:val="00D355B5"/>
    <w:rsid w:val="00D47DEC"/>
    <w:rsid w:val="00D57073"/>
    <w:rsid w:val="00D67370"/>
    <w:rsid w:val="00D67D6A"/>
    <w:rsid w:val="00D74272"/>
    <w:rsid w:val="00D8567B"/>
    <w:rsid w:val="00D937A6"/>
    <w:rsid w:val="00D941F1"/>
    <w:rsid w:val="00DC368E"/>
    <w:rsid w:val="00DD45D6"/>
    <w:rsid w:val="00DF16D9"/>
    <w:rsid w:val="00DF6D8B"/>
    <w:rsid w:val="00E00202"/>
    <w:rsid w:val="00E01467"/>
    <w:rsid w:val="00E03A0B"/>
    <w:rsid w:val="00E14569"/>
    <w:rsid w:val="00E23FB9"/>
    <w:rsid w:val="00E40C31"/>
    <w:rsid w:val="00E4143F"/>
    <w:rsid w:val="00E456D0"/>
    <w:rsid w:val="00E46E85"/>
    <w:rsid w:val="00E64F95"/>
    <w:rsid w:val="00E71696"/>
    <w:rsid w:val="00E72C59"/>
    <w:rsid w:val="00E82CD7"/>
    <w:rsid w:val="00E869CF"/>
    <w:rsid w:val="00E91615"/>
    <w:rsid w:val="00EB1CBB"/>
    <w:rsid w:val="00EC297D"/>
    <w:rsid w:val="00ED6AB8"/>
    <w:rsid w:val="00EE0DBD"/>
    <w:rsid w:val="00EE3159"/>
    <w:rsid w:val="00EE593F"/>
    <w:rsid w:val="00EE5B38"/>
    <w:rsid w:val="00EE6DED"/>
    <w:rsid w:val="00EF383C"/>
    <w:rsid w:val="00F03038"/>
    <w:rsid w:val="00F04B52"/>
    <w:rsid w:val="00F053F4"/>
    <w:rsid w:val="00F054D0"/>
    <w:rsid w:val="00F0636C"/>
    <w:rsid w:val="00F16CBB"/>
    <w:rsid w:val="00F266A8"/>
    <w:rsid w:val="00F272BA"/>
    <w:rsid w:val="00F313AA"/>
    <w:rsid w:val="00F345EF"/>
    <w:rsid w:val="00F4762E"/>
    <w:rsid w:val="00F4788D"/>
    <w:rsid w:val="00F543FC"/>
    <w:rsid w:val="00F64500"/>
    <w:rsid w:val="00F67AAF"/>
    <w:rsid w:val="00F7591B"/>
    <w:rsid w:val="00F77135"/>
    <w:rsid w:val="00F833F5"/>
    <w:rsid w:val="00F84529"/>
    <w:rsid w:val="00F8667B"/>
    <w:rsid w:val="00F93A9E"/>
    <w:rsid w:val="00F9489C"/>
    <w:rsid w:val="00FA18F8"/>
    <w:rsid w:val="00FB700D"/>
    <w:rsid w:val="00FC0762"/>
    <w:rsid w:val="00FC0F7A"/>
    <w:rsid w:val="00FC1805"/>
    <w:rsid w:val="00FC2718"/>
    <w:rsid w:val="00FC27C7"/>
    <w:rsid w:val="00FD4076"/>
    <w:rsid w:val="00FD507A"/>
    <w:rsid w:val="00FF4701"/>
    <w:rsid w:val="00FF5834"/>
    <w:rsid w:val="00FF61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81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1">
    <w:name w:val="Endnote Text1"/>
    <w:semiHidden/>
    <w:unhideWhenUsed/>
    <w:rsid w:val="00D67370"/>
  </w:style>
  <w:style w:type="character" w:customStyle="1" w:styleId="Kappaleenoletuskirjasin1">
    <w:name w:val="Kappaleen oletuskirjasin1"/>
    <w:semiHidden/>
    <w:unhideWhenUsed/>
    <w:rsid w:val="00175B9B"/>
  </w:style>
  <w:style w:type="character" w:customStyle="1" w:styleId="Kappaleenoletuskirjasin10">
    <w:name w:val="Kappaleen oletuskirjasin1"/>
    <w:semiHidden/>
    <w:unhideWhenUsed/>
    <w:rsid w:val="00373F3E"/>
  </w:style>
  <w:style w:type="character" w:customStyle="1" w:styleId="Kappaleenoletuskirjasin11">
    <w:name w:val="Kappaleen oletuskirjasin1"/>
    <w:semiHidden/>
    <w:unhideWhenUsed/>
    <w:rsid w:val="00786826"/>
  </w:style>
  <w:style w:type="character" w:customStyle="1" w:styleId="Kappaleenoletuskirjasin12">
    <w:name w:val="Kappaleen oletuskirjasin1"/>
    <w:semiHidden/>
    <w:unhideWhenUsed/>
    <w:rsid w:val="00692345"/>
  </w:style>
  <w:style w:type="character" w:customStyle="1" w:styleId="Kappaleenoletuskirjasin13">
    <w:name w:val="Kappaleen oletuskirjasin1"/>
    <w:semiHidden/>
    <w:unhideWhenUsed/>
    <w:rsid w:val="0032190B"/>
  </w:style>
  <w:style w:type="character" w:customStyle="1" w:styleId="Kappaleenoletuskirjasin14">
    <w:name w:val="Kappaleen oletuskirjasin1"/>
    <w:semiHidden/>
    <w:unhideWhenUsed/>
    <w:rsid w:val="0089408E"/>
  </w:style>
  <w:style w:type="character" w:customStyle="1" w:styleId="Kappaleenoletuskirjasin15">
    <w:name w:val="Kappaleen oletuskirjasin1"/>
    <w:uiPriority w:val="1"/>
    <w:semiHidden/>
    <w:unhideWhenUsed/>
    <w:rsid w:val="004C046D"/>
  </w:style>
  <w:style w:type="character" w:customStyle="1" w:styleId="EndnoteText10">
    <w:name w:val="Endnote Text1"/>
    <w:uiPriority w:val="99"/>
    <w:semiHidden/>
    <w:rsid w:val="00123944"/>
  </w:style>
  <w:style w:type="character" w:customStyle="1" w:styleId="Kappaleenoletuskirjasin16">
    <w:name w:val="Kappaleen oletuskirjasin1"/>
    <w:uiPriority w:val="99"/>
    <w:semiHidden/>
    <w:rsid w:val="0052596A"/>
  </w:style>
  <w:style w:type="character" w:customStyle="1" w:styleId="EndnoteText19">
    <w:name w:val="Endnote Text19"/>
    <w:uiPriority w:val="99"/>
    <w:semiHidden/>
    <w:rsid w:val="0052596A"/>
  </w:style>
  <w:style w:type="character" w:customStyle="1" w:styleId="Kappaleenoletuskirjasin125">
    <w:name w:val="Kappaleen oletuskirjasin125"/>
    <w:uiPriority w:val="99"/>
    <w:semiHidden/>
    <w:rsid w:val="004D3B23"/>
  </w:style>
  <w:style w:type="character" w:customStyle="1" w:styleId="Kappaleenoletuskirjasin124">
    <w:name w:val="Kappaleen oletuskirjasin124"/>
    <w:uiPriority w:val="99"/>
    <w:semiHidden/>
    <w:rsid w:val="003B07C5"/>
  </w:style>
  <w:style w:type="character" w:customStyle="1" w:styleId="EndnoteText18">
    <w:name w:val="Endnote Text18"/>
    <w:uiPriority w:val="99"/>
    <w:semiHidden/>
    <w:rsid w:val="00FC27C7"/>
  </w:style>
  <w:style w:type="character" w:customStyle="1" w:styleId="Kappaleenoletuskirjasin123">
    <w:name w:val="Kappaleen oletuskirjasin123"/>
    <w:uiPriority w:val="99"/>
    <w:semiHidden/>
    <w:rsid w:val="00DF6D8B"/>
  </w:style>
  <w:style w:type="character" w:customStyle="1" w:styleId="Kappaleenoletuskirjasin122">
    <w:name w:val="Kappaleen oletuskirjasin122"/>
    <w:uiPriority w:val="99"/>
    <w:semiHidden/>
    <w:rsid w:val="001C3FEF"/>
  </w:style>
  <w:style w:type="character" w:customStyle="1" w:styleId="Kappaleenoletuskirjasin121">
    <w:name w:val="Kappaleen oletuskirjasin121"/>
    <w:uiPriority w:val="99"/>
    <w:semiHidden/>
    <w:rsid w:val="007C3F69"/>
  </w:style>
  <w:style w:type="character" w:customStyle="1" w:styleId="Kappaleenoletuskirjasin120">
    <w:name w:val="Kappaleen oletuskirjasin120"/>
    <w:uiPriority w:val="99"/>
    <w:semiHidden/>
    <w:rsid w:val="00677A6E"/>
  </w:style>
  <w:style w:type="character" w:customStyle="1" w:styleId="Kappaleenoletuskirjasin119">
    <w:name w:val="Kappaleen oletuskirjasin119"/>
    <w:uiPriority w:val="99"/>
    <w:semiHidden/>
    <w:rsid w:val="00CF0528"/>
  </w:style>
  <w:style w:type="character" w:customStyle="1" w:styleId="Kappaleenoletuskirjasin118">
    <w:name w:val="Kappaleen oletuskirjasin118"/>
    <w:uiPriority w:val="99"/>
    <w:semiHidden/>
    <w:rsid w:val="00A04587"/>
  </w:style>
  <w:style w:type="character" w:customStyle="1" w:styleId="Kappaleenoletuskirjasin117">
    <w:name w:val="Kappaleen oletuskirjasin117"/>
    <w:uiPriority w:val="99"/>
    <w:semiHidden/>
    <w:rsid w:val="00E64F95"/>
  </w:style>
  <w:style w:type="character" w:customStyle="1" w:styleId="Kappaleenoletuskirjasin116">
    <w:name w:val="Kappaleen oletuskirjasin116"/>
    <w:uiPriority w:val="99"/>
    <w:semiHidden/>
    <w:rsid w:val="00005FD0"/>
  </w:style>
  <w:style w:type="character" w:customStyle="1" w:styleId="EndnoteText17">
    <w:name w:val="Endnote Text17"/>
    <w:uiPriority w:val="99"/>
    <w:semiHidden/>
    <w:rsid w:val="00005FD0"/>
  </w:style>
  <w:style w:type="character" w:customStyle="1" w:styleId="Kappaleenoletuskirjasin115">
    <w:name w:val="Kappaleen oletuskirjasin115"/>
    <w:uiPriority w:val="99"/>
    <w:semiHidden/>
    <w:rsid w:val="00CC280C"/>
  </w:style>
  <w:style w:type="character" w:customStyle="1" w:styleId="Kappaleenoletuskirjasin114">
    <w:name w:val="Kappaleen oletuskirjasin114"/>
    <w:uiPriority w:val="99"/>
    <w:semiHidden/>
    <w:rsid w:val="00440686"/>
  </w:style>
  <w:style w:type="character" w:customStyle="1" w:styleId="Kappaleenoletuskirjasin113">
    <w:name w:val="Kappaleen oletuskirjasin113"/>
    <w:uiPriority w:val="99"/>
    <w:semiHidden/>
    <w:rsid w:val="00B20C25"/>
  </w:style>
  <w:style w:type="character" w:customStyle="1" w:styleId="Kappaleenoletuskirjasin112">
    <w:name w:val="Kappaleen oletuskirjasin112"/>
    <w:uiPriority w:val="99"/>
    <w:semiHidden/>
    <w:rsid w:val="003A11B5"/>
  </w:style>
  <w:style w:type="character" w:customStyle="1" w:styleId="EndnoteText16">
    <w:name w:val="Endnote Text16"/>
    <w:uiPriority w:val="99"/>
    <w:semiHidden/>
    <w:rsid w:val="00880A7F"/>
  </w:style>
  <w:style w:type="character" w:customStyle="1" w:styleId="Kappaleenoletuskirjasin111">
    <w:name w:val="Kappaleen oletuskirjasin111"/>
    <w:uiPriority w:val="99"/>
    <w:semiHidden/>
    <w:rsid w:val="00B241FD"/>
  </w:style>
  <w:style w:type="character" w:customStyle="1" w:styleId="Kappaleenoletuskirjasin110">
    <w:name w:val="Kappaleen oletuskirjasin110"/>
    <w:uiPriority w:val="99"/>
    <w:semiHidden/>
    <w:rsid w:val="00331D74"/>
  </w:style>
  <w:style w:type="character" w:customStyle="1" w:styleId="Kappaleenoletuskirjasin19">
    <w:name w:val="Kappaleen oletuskirjasin19"/>
    <w:uiPriority w:val="99"/>
    <w:semiHidden/>
    <w:rsid w:val="00AE59D1"/>
  </w:style>
  <w:style w:type="character" w:customStyle="1" w:styleId="Kappaleenoletuskirjasin18">
    <w:name w:val="Kappaleen oletuskirjasin18"/>
    <w:uiPriority w:val="99"/>
    <w:semiHidden/>
    <w:rsid w:val="00FC0762"/>
  </w:style>
  <w:style w:type="character" w:customStyle="1" w:styleId="EndnoteText15">
    <w:name w:val="Endnote Text15"/>
    <w:uiPriority w:val="99"/>
    <w:semiHidden/>
    <w:rsid w:val="00C563FC"/>
  </w:style>
  <w:style w:type="character" w:customStyle="1" w:styleId="Kappaleenoletuskirjasin17">
    <w:name w:val="Kappaleen oletuskirjasin17"/>
    <w:uiPriority w:val="99"/>
    <w:semiHidden/>
    <w:rsid w:val="00FC0F7A"/>
  </w:style>
  <w:style w:type="character" w:customStyle="1" w:styleId="Kappaleenoletuskirjasin160">
    <w:name w:val="Kappaleen oletuskirjasin16"/>
    <w:uiPriority w:val="99"/>
    <w:semiHidden/>
    <w:rsid w:val="00765C2F"/>
  </w:style>
  <w:style w:type="character" w:customStyle="1" w:styleId="EndnoteText14">
    <w:name w:val="Endnote Text14"/>
    <w:uiPriority w:val="99"/>
    <w:semiHidden/>
    <w:rsid w:val="004344AB"/>
  </w:style>
  <w:style w:type="character" w:customStyle="1" w:styleId="Kappaleenoletuskirjasin150">
    <w:name w:val="Kappaleen oletuskirjasin15"/>
    <w:uiPriority w:val="99"/>
    <w:semiHidden/>
    <w:rsid w:val="005D4F3E"/>
  </w:style>
  <w:style w:type="character" w:customStyle="1" w:styleId="EndnoteText13">
    <w:name w:val="Endnote Text13"/>
    <w:uiPriority w:val="99"/>
    <w:semiHidden/>
    <w:rsid w:val="005D4F3E"/>
  </w:style>
  <w:style w:type="character" w:customStyle="1" w:styleId="Kappaleenoletuskirjasin140">
    <w:name w:val="Kappaleen oletuskirjasin14"/>
    <w:uiPriority w:val="99"/>
    <w:semiHidden/>
    <w:rsid w:val="00F03038"/>
  </w:style>
  <w:style w:type="character" w:customStyle="1" w:styleId="EndnoteText12">
    <w:name w:val="Endnote Text12"/>
    <w:uiPriority w:val="99"/>
    <w:semiHidden/>
    <w:rsid w:val="00BF4EEB"/>
  </w:style>
  <w:style w:type="character" w:customStyle="1" w:styleId="Kappaleenoletuskirjasin130">
    <w:name w:val="Kappaleen oletuskirjasin13"/>
    <w:uiPriority w:val="99"/>
    <w:semiHidden/>
    <w:rsid w:val="00B12231"/>
  </w:style>
  <w:style w:type="character" w:customStyle="1" w:styleId="EndnoteText11">
    <w:name w:val="Endnote Text11"/>
    <w:uiPriority w:val="99"/>
    <w:semiHidden/>
    <w:rsid w:val="005C12FB"/>
  </w:style>
  <w:style w:type="character" w:customStyle="1" w:styleId="Kappaleenoletuskirjasin126">
    <w:name w:val="Kappaleen oletuskirjasin12"/>
    <w:uiPriority w:val="99"/>
    <w:semiHidden/>
    <w:rsid w:val="0054445D"/>
  </w:style>
  <w:style w:type="character" w:customStyle="1" w:styleId="Kappaleenoletuskirjasin11a">
    <w:name w:val="Kappaleen oletuskirjasin11"/>
    <w:uiPriority w:val="99"/>
    <w:semiHidden/>
    <w:rsid w:val="00D33817"/>
  </w:style>
  <w:style w:type="character" w:styleId="Strong">
    <w:name w:val="Strong"/>
    <w:basedOn w:val="Kappaleenoletuskirjasin140"/>
    <w:uiPriority w:val="99"/>
    <w:qFormat/>
    <w:locked/>
    <w:rsid w:val="002E284E"/>
    <w:rPr>
      <w:rFonts w:cs="Times New Roman"/>
      <w:b/>
      <w:bCs/>
    </w:rPr>
  </w:style>
  <w:style w:type="character" w:styleId="Hyperlink">
    <w:name w:val="Hyperlink"/>
    <w:basedOn w:val="Kappaleenoletuskirjasin140"/>
    <w:uiPriority w:val="99"/>
    <w:rsid w:val="002E284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E15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Kappaleenoletuskirjasin150"/>
    <w:link w:val="BalloonText"/>
    <w:uiPriority w:val="99"/>
    <w:semiHidden/>
    <w:locked/>
    <w:rsid w:val="007E15F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Kappaleenoletuskirjasin160"/>
    <w:uiPriority w:val="99"/>
    <w:semiHidden/>
    <w:rsid w:val="001130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130FD"/>
    <w:rPr>
      <w:sz w:val="20"/>
      <w:szCs w:val="20"/>
    </w:rPr>
  </w:style>
  <w:style w:type="character" w:customStyle="1" w:styleId="CommentTextChar">
    <w:name w:val="Comment Text Char"/>
    <w:basedOn w:val="Kappaleenoletuskirjasin160"/>
    <w:link w:val="CommentText"/>
    <w:uiPriority w:val="99"/>
    <w:semiHidden/>
    <w:locked/>
    <w:rsid w:val="001130F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3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0FD"/>
    <w:rPr>
      <w:rFonts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9B2724"/>
    <w:pPr>
      <w:ind w:left="720"/>
      <w:contextualSpacing/>
    </w:pPr>
  </w:style>
  <w:style w:type="character" w:customStyle="1" w:styleId="label1">
    <w:name w:val="label1"/>
    <w:basedOn w:val="Kappaleenoletuskirjasin18"/>
    <w:uiPriority w:val="99"/>
    <w:rsid w:val="007C6ABC"/>
    <w:rPr>
      <w:rFonts w:cs="Times New Roman"/>
    </w:rPr>
  </w:style>
  <w:style w:type="paragraph" w:styleId="NormalWeb">
    <w:name w:val="Normal (Web)"/>
    <w:basedOn w:val="Normal"/>
    <w:link w:val="NormalWebChar"/>
    <w:uiPriority w:val="99"/>
    <w:rsid w:val="007C6ABC"/>
    <w:rPr>
      <w:rFonts w:ascii="Times New Roman" w:hAnsi="Times New Roman"/>
    </w:rPr>
  </w:style>
  <w:style w:type="character" w:customStyle="1" w:styleId="NormalWebChar">
    <w:name w:val="Normal (Web) Char"/>
    <w:basedOn w:val="Kappaleenoletuskirjasin18"/>
    <w:link w:val="NormalWeb"/>
    <w:uiPriority w:val="99"/>
    <w:locked/>
    <w:rsid w:val="007C6ABC"/>
    <w:rPr>
      <w:rFonts w:cs="Times New Roman"/>
      <w:sz w:val="24"/>
      <w:szCs w:val="24"/>
      <w:lang w:val="fi-FI" w:eastAsia="en-US" w:bidi="ar-SA"/>
    </w:rPr>
  </w:style>
  <w:style w:type="character" w:customStyle="1" w:styleId="label2">
    <w:name w:val="label2"/>
    <w:basedOn w:val="Kappaleenoletuskirjasin18"/>
    <w:uiPriority w:val="99"/>
    <w:rsid w:val="00130EB5"/>
    <w:rPr>
      <w:rFonts w:cs="Times New Roman"/>
    </w:rPr>
  </w:style>
  <w:style w:type="table" w:styleId="TableGrid">
    <w:name w:val="Table Grid"/>
    <w:basedOn w:val="TableNormal"/>
    <w:uiPriority w:val="99"/>
    <w:locked/>
    <w:rsid w:val="00E414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81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1">
    <w:name w:val="Endnote Text1"/>
    <w:uiPriority w:val="99"/>
    <w:semiHidden/>
    <w:rsid w:val="00123944"/>
  </w:style>
  <w:style w:type="character" w:customStyle="1" w:styleId="Kappaleenoletuskirjasin1">
    <w:name w:val="Kappaleen oletuskirjasin1"/>
    <w:uiPriority w:val="99"/>
    <w:semiHidden/>
    <w:rsid w:val="0052596A"/>
  </w:style>
  <w:style w:type="character" w:customStyle="1" w:styleId="EndnoteText19">
    <w:name w:val="Endnote Text19"/>
    <w:uiPriority w:val="99"/>
    <w:semiHidden/>
    <w:rsid w:val="0052596A"/>
  </w:style>
  <w:style w:type="character" w:customStyle="1" w:styleId="Kappaleenoletuskirjasin125">
    <w:name w:val="Kappaleen oletuskirjasin125"/>
    <w:uiPriority w:val="99"/>
    <w:semiHidden/>
    <w:rsid w:val="004D3B23"/>
  </w:style>
  <w:style w:type="character" w:customStyle="1" w:styleId="Kappaleenoletuskirjasin124">
    <w:name w:val="Kappaleen oletuskirjasin124"/>
    <w:uiPriority w:val="99"/>
    <w:semiHidden/>
    <w:rsid w:val="003B07C5"/>
  </w:style>
  <w:style w:type="character" w:customStyle="1" w:styleId="EndnoteText18">
    <w:name w:val="Endnote Text18"/>
    <w:uiPriority w:val="99"/>
    <w:semiHidden/>
    <w:rsid w:val="00FC27C7"/>
  </w:style>
  <w:style w:type="character" w:customStyle="1" w:styleId="Kappaleenoletuskirjasin123">
    <w:name w:val="Kappaleen oletuskirjasin123"/>
    <w:uiPriority w:val="99"/>
    <w:semiHidden/>
    <w:rsid w:val="00DF6D8B"/>
  </w:style>
  <w:style w:type="character" w:customStyle="1" w:styleId="Kappaleenoletuskirjasin122">
    <w:name w:val="Kappaleen oletuskirjasin122"/>
    <w:uiPriority w:val="99"/>
    <w:semiHidden/>
    <w:rsid w:val="001C3FEF"/>
  </w:style>
  <w:style w:type="character" w:customStyle="1" w:styleId="Kappaleenoletuskirjasin121">
    <w:name w:val="Kappaleen oletuskirjasin121"/>
    <w:uiPriority w:val="99"/>
    <w:semiHidden/>
    <w:rsid w:val="007C3F69"/>
  </w:style>
  <w:style w:type="character" w:customStyle="1" w:styleId="Kappaleenoletuskirjasin120">
    <w:name w:val="Kappaleen oletuskirjasin120"/>
    <w:uiPriority w:val="99"/>
    <w:semiHidden/>
    <w:rsid w:val="00677A6E"/>
  </w:style>
  <w:style w:type="character" w:customStyle="1" w:styleId="Kappaleenoletuskirjasin119">
    <w:name w:val="Kappaleen oletuskirjasin119"/>
    <w:uiPriority w:val="99"/>
    <w:semiHidden/>
    <w:rsid w:val="00CF0528"/>
  </w:style>
  <w:style w:type="character" w:customStyle="1" w:styleId="Kappaleenoletuskirjasin118">
    <w:name w:val="Kappaleen oletuskirjasin118"/>
    <w:uiPriority w:val="99"/>
    <w:semiHidden/>
    <w:rsid w:val="00A04587"/>
  </w:style>
  <w:style w:type="character" w:customStyle="1" w:styleId="Kappaleenoletuskirjasin117">
    <w:name w:val="Kappaleen oletuskirjasin117"/>
    <w:uiPriority w:val="99"/>
    <w:semiHidden/>
    <w:rsid w:val="00E64F95"/>
  </w:style>
  <w:style w:type="character" w:customStyle="1" w:styleId="Kappaleenoletuskirjasin116">
    <w:name w:val="Kappaleen oletuskirjasin116"/>
    <w:uiPriority w:val="99"/>
    <w:semiHidden/>
    <w:rsid w:val="00005FD0"/>
  </w:style>
  <w:style w:type="character" w:customStyle="1" w:styleId="EndnoteText17">
    <w:name w:val="Endnote Text17"/>
    <w:uiPriority w:val="99"/>
    <w:semiHidden/>
    <w:rsid w:val="00005FD0"/>
  </w:style>
  <w:style w:type="character" w:customStyle="1" w:styleId="Kappaleenoletuskirjasin115">
    <w:name w:val="Kappaleen oletuskirjasin115"/>
    <w:uiPriority w:val="99"/>
    <w:semiHidden/>
    <w:rsid w:val="00CC280C"/>
  </w:style>
  <w:style w:type="character" w:customStyle="1" w:styleId="Kappaleenoletuskirjasin114">
    <w:name w:val="Kappaleen oletuskirjasin114"/>
    <w:uiPriority w:val="99"/>
    <w:semiHidden/>
    <w:rsid w:val="00440686"/>
  </w:style>
  <w:style w:type="character" w:customStyle="1" w:styleId="Kappaleenoletuskirjasin113">
    <w:name w:val="Kappaleen oletuskirjasin113"/>
    <w:uiPriority w:val="99"/>
    <w:semiHidden/>
    <w:rsid w:val="00B20C25"/>
  </w:style>
  <w:style w:type="character" w:customStyle="1" w:styleId="Kappaleenoletuskirjasin112">
    <w:name w:val="Kappaleen oletuskirjasin112"/>
    <w:uiPriority w:val="99"/>
    <w:semiHidden/>
    <w:rsid w:val="003A11B5"/>
  </w:style>
  <w:style w:type="character" w:customStyle="1" w:styleId="EndnoteText16">
    <w:name w:val="Endnote Text16"/>
    <w:uiPriority w:val="99"/>
    <w:semiHidden/>
    <w:rsid w:val="00880A7F"/>
  </w:style>
  <w:style w:type="character" w:customStyle="1" w:styleId="Kappaleenoletuskirjasin111">
    <w:name w:val="Kappaleen oletuskirjasin111"/>
    <w:uiPriority w:val="99"/>
    <w:semiHidden/>
    <w:rsid w:val="00B241FD"/>
  </w:style>
  <w:style w:type="character" w:customStyle="1" w:styleId="Kappaleenoletuskirjasin110">
    <w:name w:val="Kappaleen oletuskirjasin110"/>
    <w:uiPriority w:val="99"/>
    <w:semiHidden/>
    <w:rsid w:val="00331D74"/>
  </w:style>
  <w:style w:type="character" w:customStyle="1" w:styleId="Kappaleenoletuskirjasin19">
    <w:name w:val="Kappaleen oletuskirjasin19"/>
    <w:uiPriority w:val="99"/>
    <w:semiHidden/>
    <w:rsid w:val="00AE59D1"/>
  </w:style>
  <w:style w:type="character" w:customStyle="1" w:styleId="Kappaleenoletuskirjasin18">
    <w:name w:val="Kappaleen oletuskirjasin18"/>
    <w:uiPriority w:val="99"/>
    <w:semiHidden/>
    <w:rsid w:val="00FC0762"/>
  </w:style>
  <w:style w:type="character" w:customStyle="1" w:styleId="EndnoteText15">
    <w:name w:val="Endnote Text15"/>
    <w:uiPriority w:val="99"/>
    <w:semiHidden/>
    <w:rsid w:val="00C563FC"/>
  </w:style>
  <w:style w:type="character" w:customStyle="1" w:styleId="Kappaleenoletuskirjasin17">
    <w:name w:val="Kappaleen oletuskirjasin17"/>
    <w:uiPriority w:val="99"/>
    <w:semiHidden/>
    <w:rsid w:val="00FC0F7A"/>
  </w:style>
  <w:style w:type="character" w:customStyle="1" w:styleId="Kappaleenoletuskirjasin16">
    <w:name w:val="Kappaleen oletuskirjasin16"/>
    <w:uiPriority w:val="99"/>
    <w:semiHidden/>
    <w:rsid w:val="00765C2F"/>
  </w:style>
  <w:style w:type="character" w:customStyle="1" w:styleId="EndnoteText14">
    <w:name w:val="Endnote Text14"/>
    <w:uiPriority w:val="99"/>
    <w:semiHidden/>
    <w:rsid w:val="004344AB"/>
  </w:style>
  <w:style w:type="character" w:customStyle="1" w:styleId="Kappaleenoletuskirjasin15">
    <w:name w:val="Kappaleen oletuskirjasin15"/>
    <w:uiPriority w:val="99"/>
    <w:semiHidden/>
    <w:rsid w:val="005D4F3E"/>
  </w:style>
  <w:style w:type="character" w:customStyle="1" w:styleId="EndnoteText13">
    <w:name w:val="Endnote Text13"/>
    <w:uiPriority w:val="99"/>
    <w:semiHidden/>
    <w:rsid w:val="005D4F3E"/>
  </w:style>
  <w:style w:type="character" w:customStyle="1" w:styleId="Kappaleenoletuskirjasin14">
    <w:name w:val="Kappaleen oletuskirjasin14"/>
    <w:uiPriority w:val="99"/>
    <w:semiHidden/>
    <w:rsid w:val="00F03038"/>
  </w:style>
  <w:style w:type="character" w:customStyle="1" w:styleId="EndnoteText12">
    <w:name w:val="Endnote Text12"/>
    <w:uiPriority w:val="99"/>
    <w:semiHidden/>
    <w:rsid w:val="00BF4EEB"/>
  </w:style>
  <w:style w:type="character" w:customStyle="1" w:styleId="Kappaleenoletuskirjasin13">
    <w:name w:val="Kappaleen oletuskirjasin13"/>
    <w:uiPriority w:val="99"/>
    <w:semiHidden/>
    <w:rsid w:val="00B12231"/>
  </w:style>
  <w:style w:type="character" w:customStyle="1" w:styleId="EndnoteText11">
    <w:name w:val="Endnote Text11"/>
    <w:uiPriority w:val="99"/>
    <w:semiHidden/>
    <w:rsid w:val="005C12FB"/>
  </w:style>
  <w:style w:type="character" w:customStyle="1" w:styleId="Kappaleenoletuskirjasin12">
    <w:name w:val="Kappaleen oletuskirjasin12"/>
    <w:uiPriority w:val="99"/>
    <w:semiHidden/>
    <w:rsid w:val="0054445D"/>
  </w:style>
  <w:style w:type="character" w:customStyle="1" w:styleId="Kappaleenoletuskirjasin11">
    <w:name w:val="Kappaleen oletuskirjasin11"/>
    <w:uiPriority w:val="99"/>
    <w:semiHidden/>
    <w:rsid w:val="00D33817"/>
  </w:style>
  <w:style w:type="character" w:styleId="Strong">
    <w:name w:val="Strong"/>
    <w:basedOn w:val="Kappaleenoletuskirjasin14"/>
    <w:uiPriority w:val="99"/>
    <w:qFormat/>
    <w:locked/>
    <w:rsid w:val="002E284E"/>
    <w:rPr>
      <w:rFonts w:cs="Times New Roman"/>
      <w:b/>
      <w:bCs/>
    </w:rPr>
  </w:style>
  <w:style w:type="character" w:styleId="Hyperlink">
    <w:name w:val="Hyperlink"/>
    <w:basedOn w:val="Kappaleenoletuskirjasin14"/>
    <w:uiPriority w:val="99"/>
    <w:rsid w:val="002E284E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7E15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Kappaleenoletuskirjasin15"/>
    <w:link w:val="BalloonText"/>
    <w:uiPriority w:val="99"/>
    <w:semiHidden/>
    <w:locked/>
    <w:rsid w:val="007E15F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Kappaleenoletuskirjasin16"/>
    <w:uiPriority w:val="99"/>
    <w:semiHidden/>
    <w:rsid w:val="001130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130FD"/>
    <w:rPr>
      <w:sz w:val="20"/>
      <w:szCs w:val="20"/>
    </w:rPr>
  </w:style>
  <w:style w:type="character" w:customStyle="1" w:styleId="CommentTextChar">
    <w:name w:val="Comment Text Char"/>
    <w:basedOn w:val="Kappaleenoletuskirjasin16"/>
    <w:link w:val="CommentText"/>
    <w:uiPriority w:val="99"/>
    <w:semiHidden/>
    <w:locked/>
    <w:rsid w:val="001130F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3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30FD"/>
    <w:rPr>
      <w:rFonts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9B2724"/>
    <w:pPr>
      <w:ind w:left="720"/>
      <w:contextualSpacing/>
    </w:pPr>
  </w:style>
  <w:style w:type="character" w:customStyle="1" w:styleId="label1">
    <w:name w:val="label1"/>
    <w:basedOn w:val="Kappaleenoletuskirjasin18"/>
    <w:uiPriority w:val="99"/>
    <w:rsid w:val="007C6ABC"/>
    <w:rPr>
      <w:rFonts w:cs="Times New Roman"/>
    </w:rPr>
  </w:style>
  <w:style w:type="paragraph" w:styleId="NormalWeb">
    <w:name w:val="Normal (Web)"/>
    <w:basedOn w:val="Normal"/>
    <w:link w:val="NormalWebChar"/>
    <w:uiPriority w:val="99"/>
    <w:rsid w:val="007C6ABC"/>
    <w:rPr>
      <w:rFonts w:ascii="Times New Roman" w:hAnsi="Times New Roman"/>
    </w:rPr>
  </w:style>
  <w:style w:type="character" w:customStyle="1" w:styleId="NormalWebChar">
    <w:name w:val="Normal (Web) Char"/>
    <w:basedOn w:val="Kappaleenoletuskirjasin18"/>
    <w:link w:val="NormalWeb"/>
    <w:uiPriority w:val="99"/>
    <w:locked/>
    <w:rsid w:val="007C6ABC"/>
    <w:rPr>
      <w:rFonts w:cs="Times New Roman"/>
      <w:sz w:val="24"/>
      <w:szCs w:val="24"/>
      <w:lang w:val="fi-FI" w:eastAsia="en-US" w:bidi="ar-SA"/>
    </w:rPr>
  </w:style>
  <w:style w:type="character" w:customStyle="1" w:styleId="label2">
    <w:name w:val="label2"/>
    <w:basedOn w:val="Kappaleenoletuskirjasin18"/>
    <w:uiPriority w:val="99"/>
    <w:rsid w:val="00130EB5"/>
    <w:rPr>
      <w:rFonts w:cs="Times New Roman"/>
    </w:rPr>
  </w:style>
  <w:style w:type="table" w:styleId="TableGrid">
    <w:name w:val="Table Grid"/>
    <w:basedOn w:val="TableNormal"/>
    <w:uiPriority w:val="99"/>
    <w:locked/>
    <w:rsid w:val="00E4143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58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87508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682587507">
              <w:marLeft w:val="0"/>
              <w:marRight w:val="0"/>
              <w:marTop w:val="0"/>
              <w:marBottom w:val="0"/>
              <w:divBdr>
                <w:top w:val="single" w:sz="6" w:space="8" w:color="BBBBBB"/>
                <w:left w:val="single" w:sz="6" w:space="8" w:color="BBBBBB"/>
                <w:bottom w:val="single" w:sz="6" w:space="8" w:color="BBBBBB"/>
                <w:right w:val="single" w:sz="6" w:space="8" w:color="BBBBBB"/>
              </w:divBdr>
              <w:divsChild>
                <w:div w:id="682587510">
                  <w:marLeft w:val="75"/>
                  <w:marRight w:val="0"/>
                  <w:marTop w:val="0"/>
                  <w:marBottom w:val="75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ho.int/classifications/apps/icd/icd10online/gB00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568</Words>
  <Characters>14639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INFECTIOUS EPISODES</vt:lpstr>
      <vt:lpstr>INFECTIOUS EPISODES</vt:lpstr>
    </vt:vector>
  </TitlesOfParts>
  <Company>EPSHP</Company>
  <LinksUpToDate>false</LinksUpToDate>
  <CharactersWithSpaces>17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ECTIOUS EPISODES</dc:title>
  <dc:creator>Maria Lönnrot</dc:creator>
  <cp:lastModifiedBy>ddagle</cp:lastModifiedBy>
  <cp:revision>4</cp:revision>
  <cp:lastPrinted>2013-01-03T07:59:00Z</cp:lastPrinted>
  <dcterms:created xsi:type="dcterms:W3CDTF">2015-02-05T07:05:00Z</dcterms:created>
  <dcterms:modified xsi:type="dcterms:W3CDTF">2015-03-19T02:03:00Z</dcterms:modified>
</cp:coreProperties>
</file>